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2014"/>
        <w:gridCol w:w="587"/>
        <w:gridCol w:w="595"/>
        <w:gridCol w:w="587"/>
        <w:gridCol w:w="587"/>
        <w:gridCol w:w="587"/>
        <w:gridCol w:w="595"/>
        <w:gridCol w:w="595"/>
        <w:gridCol w:w="587"/>
        <w:gridCol w:w="587"/>
        <w:gridCol w:w="595"/>
        <w:gridCol w:w="587"/>
        <w:gridCol w:w="6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gridSpan w:val="14"/>
            <w:tcBorders>
              <w:top w:val="nil"/>
              <w:left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 xml:space="preserve">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dons exhibited higher usages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(RSCU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lower usages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(RSCU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us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mpared to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Enset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usella</w:t>
            </w:r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restart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enus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ecies</w:t>
            </w:r>
          </w:p>
        </w:tc>
        <w:tc>
          <w:tcPr>
            <w:tcW w:w="0" w:type="auto"/>
            <w:gridSpan w:val="7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Higher usage i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Musa</w:t>
            </w:r>
          </w:p>
        </w:tc>
        <w:tc>
          <w:tcPr>
            <w:tcW w:w="0" w:type="auto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Lower usage i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M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UUG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UG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AA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GU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GA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GU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GA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CG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CC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AG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GC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Enset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E. glaucum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5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7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9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0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68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8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7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3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3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E. livingstonia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E. superb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E. ventric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us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usella lasioca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acuminata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bank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acuminata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burman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acuminata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halab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acuminata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alacc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acuminata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icroca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acuminata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trun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acuminata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zeb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auranti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balbis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bario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basjo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beccar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borne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cheesma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chu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cocc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grac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in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itine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jacke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john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later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lok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lolod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maclayi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acla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man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nagen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or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paracoccinea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LSY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paracoccinea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peekelii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ngustige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puspanjal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ro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rub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rub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ruil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salacc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san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schizoca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siam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tonk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troglodyt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velu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M. yunnanens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0 </w:t>
            </w:r>
          </w:p>
        </w:tc>
      </w:tr>
    </w:tbl>
    <w:p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EA3D20"/>
    <w:rsid w:val="32EA3D20"/>
    <w:rsid w:val="7D146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2T01:32:00Z</dcterms:created>
  <dc:creator>22153</dc:creator>
  <cp:lastModifiedBy>22153</cp:lastModifiedBy>
  <dcterms:modified xsi:type="dcterms:W3CDTF">2021-12-22T15:05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64790EF3E66F420C8AD9275EE0B8AA5F</vt:lpwstr>
  </property>
</Properties>
</file>